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B2813" w14:textId="77777777" w:rsidR="00C75190" w:rsidRPr="00C75190" w:rsidRDefault="00C75190" w:rsidP="00C75190">
      <w:pPr>
        <w:pStyle w:val="Overskrift1"/>
        <w:snapToGrid w:val="0"/>
        <w:spacing w:before="0" w:after="0"/>
        <w:ind w:left="-851"/>
        <w:rPr>
          <w:rFonts w:ascii="Times New Roman" w:hAnsi="Times New Roman" w:cs="Times New Roman"/>
          <w:szCs w:val="24"/>
          <w:lang w:val="en-GB"/>
        </w:rPr>
      </w:pPr>
      <w:r w:rsidRPr="00C75190">
        <w:rPr>
          <w:rFonts w:ascii="Times New Roman" w:hAnsi="Times New Roman" w:cs="Times New Roman"/>
          <w:szCs w:val="24"/>
          <w:lang w:val="en-GB"/>
        </w:rPr>
        <w:t>SUPPLEMENTAL TABLE LEGENDS</w:t>
      </w:r>
    </w:p>
    <w:p w14:paraId="5F184404" w14:textId="77777777" w:rsidR="00C75190" w:rsidRPr="00C75190" w:rsidRDefault="00C75190" w:rsidP="00C75190">
      <w:pPr>
        <w:rPr>
          <w:lang w:val="en-GB" w:eastAsia="en-US"/>
        </w:rPr>
      </w:pPr>
    </w:p>
    <w:p w14:paraId="3DC16041" w14:textId="77777777" w:rsidR="00C75190" w:rsidRPr="00C75190" w:rsidRDefault="00C75190" w:rsidP="00C75190">
      <w:pPr>
        <w:rPr>
          <w:lang w:val="en-GB" w:eastAsia="en-US"/>
        </w:rPr>
      </w:pPr>
    </w:p>
    <w:p w14:paraId="365D0FF5" w14:textId="77777777" w:rsidR="00C75190" w:rsidRPr="00C75190" w:rsidRDefault="00C75190" w:rsidP="00C75190">
      <w:pPr>
        <w:pStyle w:val="Overskrift2"/>
        <w:snapToGrid w:val="0"/>
        <w:spacing w:before="0" w:after="0" w:line="360" w:lineRule="auto"/>
        <w:ind w:left="-851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75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Pr="00C75190">
        <w:rPr>
          <w:rStyle w:val="Kommentarhenvisning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</w:t>
      </w:r>
      <w:r w:rsidRPr="00C7519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Risk of type 2 diabetes in relation to number of positive dermatophyte PCR tests</w:t>
      </w:r>
    </w:p>
    <w:p w14:paraId="2B3A068B" w14:textId="77777777" w:rsidR="00C75190" w:rsidRPr="00C75190" w:rsidRDefault="00C75190" w:rsidP="00C75190">
      <w:pPr>
        <w:rPr>
          <w:lang w:val="en-GB"/>
        </w:rPr>
      </w:pPr>
      <w:r w:rsidRPr="00C75190">
        <w:rPr>
          <w:lang w:val="en-GB"/>
        </w:rPr>
        <w:t>Among individuals in the exposed group, we examined whether undergoing three or more dermatophyte PCR tests was associated with an increased risk of developing diabetes.</w:t>
      </w:r>
    </w:p>
    <w:tbl>
      <w:tblPr>
        <w:tblStyle w:val="Tabel-Gitter"/>
        <w:tblW w:w="9918" w:type="dxa"/>
        <w:tblInd w:w="5" w:type="dxa"/>
        <w:tblLook w:val="04A0" w:firstRow="1" w:lastRow="0" w:firstColumn="1" w:lastColumn="0" w:noHBand="0" w:noVBand="1"/>
      </w:tblPr>
      <w:tblGrid>
        <w:gridCol w:w="4106"/>
        <w:gridCol w:w="4111"/>
        <w:gridCol w:w="1701"/>
      </w:tblGrid>
      <w:tr w:rsidR="00C75190" w:rsidRPr="00C75190" w14:paraId="57DE8332" w14:textId="77777777" w:rsidTr="00156F57">
        <w:tc>
          <w:tcPr>
            <w:tcW w:w="4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C19C27C" w14:textId="77777777" w:rsidR="00C75190" w:rsidRPr="00C75190" w:rsidRDefault="00C75190" w:rsidP="00C75190">
            <w:pPr>
              <w:rPr>
                <w:lang w:val="en-GB"/>
              </w:rPr>
            </w:pPr>
            <w:r w:rsidRPr="00C75190">
              <w:rPr>
                <w:lang w:val="en-GB"/>
              </w:rPr>
              <w:t>Variab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346ED88" w14:textId="77777777" w:rsidR="00C75190" w:rsidRPr="00C75190" w:rsidRDefault="00C75190" w:rsidP="00C75190">
            <w:pPr>
              <w:rPr>
                <w:lang w:val="en-GB"/>
              </w:rPr>
            </w:pPr>
            <w:r w:rsidRPr="00C75190">
              <w:rPr>
                <w:lang w:val="en-GB"/>
              </w:rPr>
              <w:t>IRR with 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3135632" w14:textId="77777777" w:rsidR="00C75190" w:rsidRPr="00C75190" w:rsidRDefault="00C75190" w:rsidP="00C75190">
            <w:pPr>
              <w:jc w:val="right"/>
              <w:rPr>
                <w:lang w:val="en-GB"/>
              </w:rPr>
            </w:pPr>
            <w:r w:rsidRPr="00C75190">
              <w:rPr>
                <w:lang w:val="en-GB"/>
              </w:rPr>
              <w:t>p-value</w:t>
            </w:r>
          </w:p>
        </w:tc>
      </w:tr>
      <w:tr w:rsidR="00C75190" w:rsidRPr="00C75190" w14:paraId="445402F9" w14:textId="77777777" w:rsidTr="00156F57">
        <w:tc>
          <w:tcPr>
            <w:tcW w:w="4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5BF680" w14:textId="77777777" w:rsidR="00C75190" w:rsidRPr="00C75190" w:rsidRDefault="00C75190" w:rsidP="00C75190">
            <w:pPr>
              <w:rPr>
                <w:lang w:val="en-GB"/>
              </w:rPr>
            </w:pPr>
            <w:r w:rsidRPr="00C75190">
              <w:rPr>
                <w:lang w:val="en-GB"/>
              </w:rPr>
              <w:sym w:font="Symbol" w:char="F0B3"/>
            </w:r>
            <w:r w:rsidRPr="00C75190">
              <w:rPr>
                <w:lang w:val="en-GB"/>
              </w:rPr>
              <w:t xml:space="preserve"> 3 positive PCR tests versus </w:t>
            </w:r>
            <w:r w:rsidRPr="00C75190">
              <w:rPr>
                <w:lang w:val="en-GB"/>
              </w:rPr>
              <w:sym w:font="Symbol" w:char="F0A3"/>
            </w:r>
            <w:r w:rsidRPr="00C75190">
              <w:rPr>
                <w:lang w:val="en-GB"/>
              </w:rPr>
              <w:t>2 positive PCR tests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0C3E19" w14:textId="77777777" w:rsidR="00C75190" w:rsidRPr="00C75190" w:rsidRDefault="00C75190" w:rsidP="00C75190">
            <w:pPr>
              <w:rPr>
                <w:lang w:val="en-GB"/>
              </w:rPr>
            </w:pPr>
            <w:r w:rsidRPr="00C75190">
              <w:rPr>
                <w:lang w:val="en-GB"/>
              </w:rPr>
              <w:t>1.01 (0.71 – 1.4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B74EB9" w14:textId="77777777" w:rsidR="00C75190" w:rsidRPr="00C75190" w:rsidRDefault="00C75190" w:rsidP="00C75190">
            <w:pPr>
              <w:jc w:val="right"/>
              <w:rPr>
                <w:i/>
                <w:iCs/>
                <w:lang w:val="en-GB"/>
              </w:rPr>
            </w:pPr>
            <w:r w:rsidRPr="00C75190">
              <w:rPr>
                <w:lang w:val="en-GB"/>
              </w:rPr>
              <w:t>0.97</w:t>
            </w:r>
          </w:p>
        </w:tc>
      </w:tr>
    </w:tbl>
    <w:p w14:paraId="6602D648" w14:textId="77777777" w:rsidR="00C75190" w:rsidRPr="00C75190" w:rsidRDefault="00C75190" w:rsidP="00C75190">
      <w:pPr>
        <w:rPr>
          <w:noProof/>
          <w:color w:val="000000" w:themeColor="text1"/>
          <w:lang w:val="en-GB"/>
        </w:rPr>
      </w:pPr>
      <w:r w:rsidRPr="00C75190">
        <w:rPr>
          <w:noProof/>
          <w:color w:val="000000" w:themeColor="text1"/>
          <w:lang w:val="en-GB"/>
        </w:rPr>
        <w:t xml:space="preserve"> </w:t>
      </w:r>
      <w:r w:rsidRPr="00C75190">
        <w:rPr>
          <w:i/>
          <w:iCs/>
          <w:lang w:val="en-GB"/>
        </w:rPr>
        <w:t xml:space="preserve"> Incidence rate ratio from Poisson regression.</w:t>
      </w:r>
    </w:p>
    <w:p w14:paraId="15E38178" w14:textId="77777777" w:rsidR="00C75190" w:rsidRPr="00C75190" w:rsidRDefault="00C75190" w:rsidP="00C75190">
      <w:pPr>
        <w:rPr>
          <w:lang w:val="en-GB"/>
        </w:rPr>
      </w:pPr>
    </w:p>
    <w:p w14:paraId="53EA8EFE" w14:textId="77777777" w:rsidR="00C75190" w:rsidRPr="00C75190" w:rsidRDefault="00C75190" w:rsidP="00C75190">
      <w:pPr>
        <w:rPr>
          <w:lang w:val="en-GB"/>
        </w:rPr>
      </w:pPr>
    </w:p>
    <w:p w14:paraId="687C7B2A" w14:textId="77777777" w:rsidR="00C75190" w:rsidRPr="00C75190" w:rsidRDefault="00C75190" w:rsidP="00C75190">
      <w:pPr>
        <w:pStyle w:val="Overskrift2"/>
        <w:snapToGrid w:val="0"/>
        <w:spacing w:before="0" w:after="0" w:line="360" w:lineRule="auto"/>
        <w:ind w:left="-85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75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Pr="00C75190">
        <w:rPr>
          <w:rStyle w:val="Kommentarhenvisning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I</w:t>
      </w:r>
      <w:r w:rsidRPr="00C75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 Association between dermatophyte infections and development of prediabetes</w:t>
      </w:r>
    </w:p>
    <w:p w14:paraId="0A8DF2BF" w14:textId="77777777" w:rsidR="00C75190" w:rsidRPr="00C75190" w:rsidRDefault="00C75190" w:rsidP="00C75190">
      <w:pPr>
        <w:rPr>
          <w:lang w:val="en-GB"/>
        </w:rPr>
      </w:pPr>
      <w:r w:rsidRPr="00C75190">
        <w:rPr>
          <w:lang w:val="en-GB"/>
        </w:rPr>
        <w:t>In the crude analysis, no significant association was found between exposure and risk of prediabetes (IRR 0.99, 95% CI: 0.94–1.05, p = 0.838).</w:t>
      </w:r>
      <w:r w:rsidRPr="00C75190">
        <w:rPr>
          <w:lang w:val="en-GB"/>
        </w:rPr>
        <w:br/>
        <w:t>Adjusting for sex did not change the result (IRR 0.97, 95% CI: 0.90–1.04, p = 0.334).</w:t>
      </w:r>
    </w:p>
    <w:tbl>
      <w:tblPr>
        <w:tblStyle w:val="Tabel-Gitter"/>
        <w:tblW w:w="10065" w:type="dxa"/>
        <w:tblLook w:val="04A0" w:firstRow="1" w:lastRow="0" w:firstColumn="1" w:lastColumn="0" w:noHBand="0" w:noVBand="1"/>
      </w:tblPr>
      <w:tblGrid>
        <w:gridCol w:w="4253"/>
        <w:gridCol w:w="3969"/>
        <w:gridCol w:w="1843"/>
      </w:tblGrid>
      <w:tr w:rsidR="00C75190" w:rsidRPr="00C75190" w14:paraId="4D0CB308" w14:textId="77777777" w:rsidTr="00156F57">
        <w:tc>
          <w:tcPr>
            <w:tcW w:w="42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2A63FDD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 xml:space="preserve">Variable 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EECB6C9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>IRR with 95% CI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A2D0B06" w14:textId="77777777" w:rsidR="00C75190" w:rsidRPr="00C75190" w:rsidRDefault="00C75190" w:rsidP="00156F57">
            <w:pPr>
              <w:jc w:val="right"/>
              <w:rPr>
                <w:lang w:val="en-GB"/>
              </w:rPr>
            </w:pPr>
            <w:r w:rsidRPr="00C75190">
              <w:rPr>
                <w:lang w:val="en-GB"/>
              </w:rPr>
              <w:t xml:space="preserve">p-value </w:t>
            </w:r>
          </w:p>
        </w:tc>
      </w:tr>
      <w:tr w:rsidR="00C75190" w:rsidRPr="00C75190" w14:paraId="0A8F77B2" w14:textId="77777777" w:rsidTr="00156F57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D092D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>Crude</w:t>
            </w:r>
          </w:p>
          <w:p w14:paraId="6F960A4A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>Adjusted for sex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15BE54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>1.00 (0.94 – 1.05)</w:t>
            </w:r>
          </w:p>
          <w:p w14:paraId="5F3389AF" w14:textId="77777777" w:rsidR="00C75190" w:rsidRPr="00C75190" w:rsidRDefault="00C75190" w:rsidP="00156F57">
            <w:pPr>
              <w:rPr>
                <w:lang w:val="en-GB"/>
              </w:rPr>
            </w:pPr>
            <w:r w:rsidRPr="00C75190">
              <w:rPr>
                <w:lang w:val="en-GB"/>
              </w:rPr>
              <w:t>0.97 (0.90 – 1.0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35F15D" w14:textId="77777777" w:rsidR="00C75190" w:rsidRPr="00C75190" w:rsidRDefault="00C75190" w:rsidP="00156F57">
            <w:pPr>
              <w:jc w:val="right"/>
              <w:rPr>
                <w:lang w:val="en-GB"/>
              </w:rPr>
            </w:pPr>
            <w:r w:rsidRPr="00C75190">
              <w:rPr>
                <w:lang w:val="en-GB"/>
              </w:rPr>
              <w:t>0.87</w:t>
            </w:r>
          </w:p>
          <w:p w14:paraId="4B79611D" w14:textId="77777777" w:rsidR="00C75190" w:rsidRPr="00C75190" w:rsidRDefault="00C75190" w:rsidP="00156F57">
            <w:pPr>
              <w:jc w:val="right"/>
              <w:rPr>
                <w:lang w:val="en-GB"/>
              </w:rPr>
            </w:pPr>
            <w:r w:rsidRPr="00C75190">
              <w:rPr>
                <w:lang w:val="en-GB"/>
              </w:rPr>
              <w:t>0.34</w:t>
            </w:r>
          </w:p>
        </w:tc>
      </w:tr>
    </w:tbl>
    <w:p w14:paraId="3CEF9931" w14:textId="77777777" w:rsidR="00C75190" w:rsidRPr="00C75190" w:rsidRDefault="00C75190" w:rsidP="00C75190">
      <w:pPr>
        <w:snapToGrid w:val="0"/>
        <w:ind w:left="-851"/>
        <w:contextualSpacing/>
        <w:rPr>
          <w:bCs/>
          <w:iCs/>
          <w:szCs w:val="24"/>
          <w:lang w:val="en-GB"/>
        </w:rPr>
      </w:pPr>
    </w:p>
    <w:p w14:paraId="204405D2" w14:textId="77777777" w:rsidR="00EB31E2" w:rsidRPr="00C75190" w:rsidRDefault="00EB31E2">
      <w:pPr>
        <w:rPr>
          <w:lang w:val="en-GB"/>
        </w:rPr>
      </w:pPr>
    </w:p>
    <w:sectPr w:rsidR="00EB31E2" w:rsidRPr="00C751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90"/>
    <w:rsid w:val="00022C3E"/>
    <w:rsid w:val="00023817"/>
    <w:rsid w:val="00056BD9"/>
    <w:rsid w:val="000D38EB"/>
    <w:rsid w:val="000D4356"/>
    <w:rsid w:val="000E2E01"/>
    <w:rsid w:val="000E3D45"/>
    <w:rsid w:val="000F33C3"/>
    <w:rsid w:val="001271A9"/>
    <w:rsid w:val="00156117"/>
    <w:rsid w:val="001861B8"/>
    <w:rsid w:val="001905B6"/>
    <w:rsid w:val="001D66BC"/>
    <w:rsid w:val="001E2452"/>
    <w:rsid w:val="001F21D1"/>
    <w:rsid w:val="0021177F"/>
    <w:rsid w:val="0022157F"/>
    <w:rsid w:val="00243F48"/>
    <w:rsid w:val="00252E4E"/>
    <w:rsid w:val="002F030D"/>
    <w:rsid w:val="00301A11"/>
    <w:rsid w:val="00313AB8"/>
    <w:rsid w:val="003277FA"/>
    <w:rsid w:val="00334082"/>
    <w:rsid w:val="00342A30"/>
    <w:rsid w:val="00364231"/>
    <w:rsid w:val="0036459B"/>
    <w:rsid w:val="00392804"/>
    <w:rsid w:val="003A3DB6"/>
    <w:rsid w:val="003E0856"/>
    <w:rsid w:val="003E19D2"/>
    <w:rsid w:val="003F6DD8"/>
    <w:rsid w:val="0041032B"/>
    <w:rsid w:val="004142E0"/>
    <w:rsid w:val="004215A4"/>
    <w:rsid w:val="00436357"/>
    <w:rsid w:val="004933B4"/>
    <w:rsid w:val="0049536B"/>
    <w:rsid w:val="004A47E7"/>
    <w:rsid w:val="004B4BEA"/>
    <w:rsid w:val="004E7040"/>
    <w:rsid w:val="004F38F2"/>
    <w:rsid w:val="005059BD"/>
    <w:rsid w:val="005124C8"/>
    <w:rsid w:val="00545108"/>
    <w:rsid w:val="00595CE7"/>
    <w:rsid w:val="005C28E2"/>
    <w:rsid w:val="005E06C4"/>
    <w:rsid w:val="005E3AA3"/>
    <w:rsid w:val="005F1045"/>
    <w:rsid w:val="006051F7"/>
    <w:rsid w:val="00714DEC"/>
    <w:rsid w:val="0075138A"/>
    <w:rsid w:val="00761871"/>
    <w:rsid w:val="007A6BD3"/>
    <w:rsid w:val="007B4B5D"/>
    <w:rsid w:val="007B5DD1"/>
    <w:rsid w:val="007C75AD"/>
    <w:rsid w:val="0082077D"/>
    <w:rsid w:val="00841034"/>
    <w:rsid w:val="0084109A"/>
    <w:rsid w:val="008751D9"/>
    <w:rsid w:val="008C56F2"/>
    <w:rsid w:val="008C7293"/>
    <w:rsid w:val="008F353A"/>
    <w:rsid w:val="00907FF9"/>
    <w:rsid w:val="009332C6"/>
    <w:rsid w:val="00945570"/>
    <w:rsid w:val="009502EC"/>
    <w:rsid w:val="009627CE"/>
    <w:rsid w:val="009A0F6B"/>
    <w:rsid w:val="009B4D59"/>
    <w:rsid w:val="009B76D8"/>
    <w:rsid w:val="009C2B1C"/>
    <w:rsid w:val="00A1487A"/>
    <w:rsid w:val="00A35D4D"/>
    <w:rsid w:val="00A67781"/>
    <w:rsid w:val="00A81AF6"/>
    <w:rsid w:val="00A8291D"/>
    <w:rsid w:val="00A90409"/>
    <w:rsid w:val="00AB39CF"/>
    <w:rsid w:val="00AC5456"/>
    <w:rsid w:val="00AD6D2D"/>
    <w:rsid w:val="00AF3597"/>
    <w:rsid w:val="00AF6818"/>
    <w:rsid w:val="00B35380"/>
    <w:rsid w:val="00B46B37"/>
    <w:rsid w:val="00B74959"/>
    <w:rsid w:val="00B85095"/>
    <w:rsid w:val="00B97608"/>
    <w:rsid w:val="00B97685"/>
    <w:rsid w:val="00BC0FD0"/>
    <w:rsid w:val="00BD1C7B"/>
    <w:rsid w:val="00BF03AE"/>
    <w:rsid w:val="00BF7BA7"/>
    <w:rsid w:val="00C30B27"/>
    <w:rsid w:val="00C5494C"/>
    <w:rsid w:val="00C64D28"/>
    <w:rsid w:val="00C67DE6"/>
    <w:rsid w:val="00C75190"/>
    <w:rsid w:val="00CA049B"/>
    <w:rsid w:val="00CD64F6"/>
    <w:rsid w:val="00CF1D0E"/>
    <w:rsid w:val="00D067F9"/>
    <w:rsid w:val="00D261B6"/>
    <w:rsid w:val="00D30E00"/>
    <w:rsid w:val="00D528D0"/>
    <w:rsid w:val="00D54F2B"/>
    <w:rsid w:val="00D551CD"/>
    <w:rsid w:val="00D82D01"/>
    <w:rsid w:val="00DA1952"/>
    <w:rsid w:val="00DB1C6F"/>
    <w:rsid w:val="00DD5068"/>
    <w:rsid w:val="00DE5C1A"/>
    <w:rsid w:val="00DF193D"/>
    <w:rsid w:val="00DF6285"/>
    <w:rsid w:val="00E020D5"/>
    <w:rsid w:val="00E426E8"/>
    <w:rsid w:val="00E62DF1"/>
    <w:rsid w:val="00E652D8"/>
    <w:rsid w:val="00E66BB9"/>
    <w:rsid w:val="00E72D76"/>
    <w:rsid w:val="00E767AF"/>
    <w:rsid w:val="00EB31E2"/>
    <w:rsid w:val="00F14A25"/>
    <w:rsid w:val="00F22910"/>
    <w:rsid w:val="00F314FA"/>
    <w:rsid w:val="00F35130"/>
    <w:rsid w:val="00F41D55"/>
    <w:rsid w:val="00F63C45"/>
    <w:rsid w:val="00F6719E"/>
    <w:rsid w:val="00F94BE8"/>
    <w:rsid w:val="00F957D7"/>
    <w:rsid w:val="00FE6283"/>
    <w:rsid w:val="00FF4D49"/>
    <w:rsid w:val="00FF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B0842B"/>
  <w15:chartTrackingRefBased/>
  <w15:docId w15:val="{87C29B7F-78BF-C747-835F-6FDAA2301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190"/>
    <w:pPr>
      <w:spacing w:line="360" w:lineRule="auto"/>
    </w:pPr>
    <w:rPr>
      <w:rFonts w:ascii="Times New Roman" w:eastAsia="Times New Roman" w:hAnsi="Times New Roman" w:cs="Times New Roman"/>
      <w:kern w:val="0"/>
      <w:szCs w:val="22"/>
      <w:lang w:val="en-US" w:eastAsia="sv-SE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75190"/>
    <w:pPr>
      <w:keepNext/>
      <w:keepLines/>
      <w:spacing w:before="360" w:after="80" w:line="240" w:lineRule="auto"/>
      <w:contextualSpacing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75190"/>
    <w:pPr>
      <w:keepNext/>
      <w:keepLines/>
      <w:spacing w:before="160" w:after="80" w:line="240" w:lineRule="auto"/>
      <w:contextualSpacing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75190"/>
    <w:pPr>
      <w:keepNext/>
      <w:keepLines/>
      <w:spacing w:before="160" w:after="80" w:line="240" w:lineRule="auto"/>
      <w:contextualSpacing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75190"/>
    <w:pPr>
      <w:keepNext/>
      <w:keepLines/>
      <w:spacing w:before="80" w:after="40" w:line="240" w:lineRule="auto"/>
      <w:contextualSpacing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75190"/>
    <w:pPr>
      <w:keepNext/>
      <w:keepLines/>
      <w:spacing w:before="80" w:after="40" w:line="240" w:lineRule="auto"/>
      <w:contextualSpacing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75190"/>
    <w:pPr>
      <w:keepNext/>
      <w:keepLines/>
      <w:spacing w:before="40" w:line="240" w:lineRule="auto"/>
      <w:contextualSpacing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75190"/>
    <w:pPr>
      <w:keepNext/>
      <w:keepLines/>
      <w:spacing w:before="40" w:line="240" w:lineRule="auto"/>
      <w:contextualSpacing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75190"/>
    <w:pPr>
      <w:keepNext/>
      <w:keepLines/>
      <w:spacing w:line="240" w:lineRule="auto"/>
      <w:contextualSpacing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75190"/>
    <w:pPr>
      <w:keepNext/>
      <w:keepLines/>
      <w:spacing w:line="240" w:lineRule="auto"/>
      <w:contextualSpacing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75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75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75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7519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7519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7519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7519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7519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751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75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C75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75190"/>
    <w:pPr>
      <w:numPr>
        <w:ilvl w:val="1"/>
      </w:numPr>
      <w:spacing w:after="160" w:line="240" w:lineRule="auto"/>
      <w:contextualSpacing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75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75190"/>
    <w:pPr>
      <w:spacing w:before="160" w:after="160" w:line="240" w:lineRule="auto"/>
      <w:contextualSpacing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C7519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75190"/>
    <w:pPr>
      <w:spacing w:after="12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C7519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75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7519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75190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75190"/>
    <w:rPr>
      <w:sz w:val="16"/>
      <w:szCs w:val="16"/>
    </w:rPr>
  </w:style>
  <w:style w:type="table" w:styleId="Tabel-Gitter">
    <w:name w:val="Table Grid"/>
    <w:basedOn w:val="Tabel-Normal"/>
    <w:uiPriority w:val="39"/>
    <w:rsid w:val="00C75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47414A477A514390D0DA540241774C" ma:contentTypeVersion="15" ma:contentTypeDescription="Skapa ett nytt dokument." ma:contentTypeScope="" ma:versionID="ad567d6dad7020562f1727376473ac7e">
  <xsd:schema xmlns:xsd="http://www.w3.org/2001/XMLSchema" xmlns:xs="http://www.w3.org/2001/XMLSchema" xmlns:p="http://schemas.microsoft.com/office/2006/metadata/properties" xmlns:ns2="bd2f0c6a-0e1b-4cd1-a5d6-4565ffe7b847" xmlns:ns3="b02d919b-b700-4e96-a6e6-80799d7acaa0" targetNamespace="http://schemas.microsoft.com/office/2006/metadata/properties" ma:root="true" ma:fieldsID="ba923bfa950a421b5c2852727fa61b2c" ns2:_="" ns3:_="">
    <xsd:import namespace="bd2f0c6a-0e1b-4cd1-a5d6-4565ffe7b847"/>
    <xsd:import namespace="b02d919b-b700-4e96-a6e6-80799d7aca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f0c6a-0e1b-4cd1-a5d6-4565ffe7b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Bildmarkeringar" ma:readOnly="false" ma:fieldId="{5cf76f15-5ced-4ddc-b409-7134ff3c332f}" ma:taxonomyMulti="true" ma:sspId="01cd3d40-f676-4ce3-b760-541a42b0e7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d919b-b700-4e96-a6e6-80799d7ac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bce5145-b2c0-4bd8-b4bb-c457b566cf3d}" ma:internalName="TaxCatchAll" ma:showField="CatchAllData" ma:web="b02d919b-b700-4e96-a6e6-80799d7aca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2f0c6a-0e1b-4cd1-a5d6-4565ffe7b847">
      <Terms xmlns="http://schemas.microsoft.com/office/infopath/2007/PartnerControls"/>
    </lcf76f155ced4ddcb4097134ff3c332f>
    <TaxCatchAll xmlns="b02d919b-b700-4e96-a6e6-80799d7acaa0" xsi:nil="true"/>
  </documentManagement>
</p:properties>
</file>

<file path=customXml/itemProps1.xml><?xml version="1.0" encoding="utf-8"?>
<ds:datastoreItem xmlns:ds="http://schemas.openxmlformats.org/officeDocument/2006/customXml" ds:itemID="{163D3B1D-CD80-41A6-9937-435304619CAE}"/>
</file>

<file path=customXml/itemProps2.xml><?xml version="1.0" encoding="utf-8"?>
<ds:datastoreItem xmlns:ds="http://schemas.openxmlformats.org/officeDocument/2006/customXml" ds:itemID="{770FEC11-5800-4726-AE76-C164F53A1ECD}"/>
</file>

<file path=customXml/itemProps3.xml><?xml version="1.0" encoding="utf-8"?>
<ds:datastoreItem xmlns:ds="http://schemas.openxmlformats.org/officeDocument/2006/customXml" ds:itemID="{9DAF6BF5-D9F4-4125-A2CE-0E1B7A9A32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53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Frølunde</dc:creator>
  <cp:keywords/>
  <dc:description/>
  <cp:lastModifiedBy>Anne Sofie Frølunde</cp:lastModifiedBy>
  <cp:revision>1</cp:revision>
  <dcterms:created xsi:type="dcterms:W3CDTF">2025-10-24T07:15:00Z</dcterms:created>
  <dcterms:modified xsi:type="dcterms:W3CDTF">2025-10-2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7414A477A514390D0DA540241774C</vt:lpwstr>
  </property>
</Properties>
</file>